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dditional file 4: Multiple linear regression model on the outpatient health care costs per year in an elderly population (≥ 65 years of age) (n=229493).</w:t>
      </w:r>
    </w:p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3118"/>
        <w:gridCol w:w="1418"/>
      </w:tblGrid>
      <w:tr>
        <w:trPr>
          <w:trHeight w:val="520" w:hRule="atLeast"/>
        </w:trPr>
        <w:tc>
          <w:tcPr>
            <w:tcW w:w="9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left="328" w:right="-108" w:hanging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utpatient health care costs</w:t>
            </w:r>
          </w:p>
        </w:tc>
      </w:tr>
      <w:tr>
        <w:trPr>
          <w:trHeight w:val="520" w:hRule="atLeas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 (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ign.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male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76 (1.060 - 1.09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84 (1.066 - 1.1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53 (1.034 - 1.0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32 (1.010 - 1.05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female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48 (1.018 - 1.07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94 (0.964 - 1.0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36 (0.906 - 0.9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93 (0.861 - 0.92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 chronic conditio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256 (1.253 - 1.2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Linguistic reg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Germa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Fren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6 (0.995 - 1.0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Italia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93 (0.980 - 1.0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haeto-Romani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7 (0.925 - 1.09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Purchasing pow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 (high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56 (0.945 - 0.96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14 (0.903 - 0.9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80 (0.869 - 0.8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5 (low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44 (0.834 - 0.85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Deductible clas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65 (0.855 - 0.87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Managed ca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17 (1.010 - 1.0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ccident covera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92 (0.966 - 1.0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Nursing dependency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2.046 (2.017 - 2.07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Outpatient health care costs in 201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508 (1.503 - 1.5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.5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</w:tbl>
    <w:p>
      <w:pPr>
        <w:pStyle w:val="Normal"/>
        <w:autoSpaceDE w:val="false"/>
        <w:spacing w:before="240" w:after="0"/>
        <w:rPr>
          <w:rFonts w:cs="Calibri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 w:eastAsia="de-CH"/>
        </w:rPr>
        <w:t>*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01 </w:t>
      </w:r>
      <w:r>
        <w:rPr>
          <w:rFonts w:cs="Calibri"/>
          <w:color w:val="000000"/>
          <w:sz w:val="24"/>
          <w:szCs w:val="24"/>
          <w:lang w:val="en-GB" w:eastAsia="de-CH"/>
        </w:rPr>
        <w:t>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1 * p-value &lt;0.05</w:t>
      </w:r>
    </w:p>
    <w:p>
      <w:pPr>
        <w:pStyle w:val="Normal"/>
        <w:spacing w:before="0" w:after="20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8:16:00Z</dcterms:created>
  <dc:creator>FrEmpenida</dc:creator>
  <dc:description/>
  <cp:keywords/>
  <dc:language>en-US</dc:language>
  <cp:lastModifiedBy>FrEmpenida</cp:lastModifiedBy>
  <dcterms:modified xsi:type="dcterms:W3CDTF">2015-01-16T08:16:00Z</dcterms:modified>
  <cp:revision>1</cp:revision>
  <dc:subject/>
  <dc:title/>
</cp:coreProperties>
</file>